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412" w:rsidRDefault="003C3BCE" w:rsidP="002E4412">
      <w:pPr>
        <w:spacing w:line="360" w:lineRule="auto"/>
      </w:pPr>
      <w:r>
        <w:rPr>
          <w:b/>
        </w:rPr>
        <w:t>S2 Table</w:t>
      </w:r>
      <w:bookmarkStart w:id="0" w:name="_GoBack"/>
      <w:bookmarkEnd w:id="0"/>
      <w:r w:rsidR="002E4412">
        <w:rPr>
          <w:b/>
        </w:rPr>
        <w:t xml:space="preserve">: </w:t>
      </w:r>
      <w:r w:rsidR="002E4412" w:rsidRPr="00A73C06">
        <w:rPr>
          <w:b/>
          <w:bCs/>
        </w:rPr>
        <w:t>MALDI-TOF MS/MS</w:t>
      </w:r>
      <w:r w:rsidR="002E4412" w:rsidRPr="00A73C06">
        <w:rPr>
          <w:bCs/>
        </w:rPr>
        <w:t xml:space="preserve"> </w:t>
      </w:r>
      <w:r w:rsidR="002E4412" w:rsidRPr="00A73C06">
        <w:t xml:space="preserve">analysis of </w:t>
      </w:r>
      <w:r w:rsidR="003E6084">
        <w:t xml:space="preserve">fifteen </w:t>
      </w:r>
      <w:r w:rsidR="002E4412" w:rsidRPr="00A73C06">
        <w:t xml:space="preserve">altered </w:t>
      </w:r>
      <w:r w:rsidR="002E4412">
        <w:t>protein</w:t>
      </w:r>
      <w:r w:rsidR="002E4412" w:rsidRPr="00A73C06">
        <w:t xml:space="preserve"> spots in PNS prepared from </w:t>
      </w:r>
      <w:r w:rsidR="002E4412">
        <w:t xml:space="preserve">hippocampus of rats </w:t>
      </w:r>
      <w:r w:rsidR="002E4412" w:rsidRPr="00A73C06">
        <w:t>expo</w:t>
      </w:r>
      <w:r w:rsidR="002E4412">
        <w:t>sed to morphine for 10 days and sacrificed 20 days</w:t>
      </w:r>
      <w:r w:rsidR="002E4412" w:rsidRPr="00A73C06">
        <w:t xml:space="preserve"> after the last dose; </w:t>
      </w:r>
      <w:r w:rsidR="002E4412" w:rsidRPr="00A73C06">
        <w:rPr>
          <w:i/>
        </w:rPr>
        <w:t>difference of protein composition in PNS samples prepared from groups (+M10</w:t>
      </w:r>
      <w:r w:rsidR="002E4412" w:rsidRPr="00324F12">
        <w:rPr>
          <w:i/>
        </w:rPr>
        <w:t>/−M20)</w:t>
      </w:r>
      <w:r w:rsidR="002E4412" w:rsidRPr="00A73C06">
        <w:rPr>
          <w:i/>
        </w:rPr>
        <w:t xml:space="preserve"> and (</w:t>
      </w:r>
      <w:r w:rsidR="002E4412" w:rsidRPr="00A010E7">
        <w:t>−</w:t>
      </w:r>
      <w:r w:rsidR="002E4412" w:rsidRPr="00A73C06">
        <w:rPr>
          <w:i/>
        </w:rPr>
        <w:t>M10</w:t>
      </w:r>
      <w:r w:rsidR="002E4412">
        <w:rPr>
          <w:i/>
        </w:rPr>
        <w:t>/</w:t>
      </w:r>
      <w:r w:rsidR="002E4412" w:rsidRPr="00324F12">
        <w:rPr>
          <w:i/>
        </w:rPr>
        <w:t>−M20</w:t>
      </w:r>
      <w:r w:rsidR="002E4412" w:rsidRPr="00A73C06">
        <w:rPr>
          <w:i/>
        </w:rPr>
        <w:t>).</w:t>
      </w:r>
      <w:r w:rsidR="002E4412">
        <w:t xml:space="preserve"> </w:t>
      </w:r>
    </w:p>
    <w:p w:rsidR="002E4412" w:rsidRDefault="002E4412" w:rsidP="002E4412">
      <w:pPr>
        <w:spacing w:line="360" w:lineRule="auto"/>
      </w:pPr>
    </w:p>
    <w:tbl>
      <w:tblPr>
        <w:tblW w:w="156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600"/>
        <w:gridCol w:w="4460"/>
        <w:gridCol w:w="800"/>
        <w:gridCol w:w="745"/>
        <w:gridCol w:w="4700"/>
        <w:gridCol w:w="580"/>
        <w:gridCol w:w="740"/>
        <w:gridCol w:w="640"/>
        <w:gridCol w:w="820"/>
      </w:tblGrid>
      <w:tr w:rsidR="00F66093" w:rsidRPr="00F66093" w:rsidTr="005614CF">
        <w:trPr>
          <w:trHeight w:val="300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Spo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 xml:space="preserve">Accession 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Protein nam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Mascot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Matched</w:t>
            </w:r>
          </w:p>
        </w:tc>
        <w:tc>
          <w:tcPr>
            <w:tcW w:w="4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SC</w:t>
            </w:r>
            <w:r w:rsidRPr="00F66093">
              <w:rPr>
                <w:b/>
                <w:bCs/>
                <w:color w:val="000000"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MW</w:t>
            </w:r>
            <w:r w:rsidRPr="00F66093">
              <w:rPr>
                <w:b/>
                <w:bCs/>
                <w:color w:val="000000"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pI</w:t>
            </w:r>
            <w:r w:rsidRPr="00F66093">
              <w:rPr>
                <w:b/>
                <w:bCs/>
                <w:color w:val="000000"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Change</w:t>
            </w:r>
          </w:p>
        </w:tc>
      </w:tr>
      <w:tr w:rsidR="00F66093" w:rsidRPr="00F66093" w:rsidTr="005614CF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numb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scor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[%]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(kDa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(fold)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SYUB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Beta-synucl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EGVVQGVASV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4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K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K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K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SYUA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Alpha-synucl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EGVVHGVTTV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5.3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KEQVTNVGGAVVTGVTAVAQ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TBA1A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Tubulin alpha-1A cha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9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MACCLLY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4.5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TIQFVDWCPTGFK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VFVDLEPTVIDEVR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VFVDLEPTVIDEVR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NLDIERPTYTNLN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IHFPLATYAPVISAE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IHFPLATYAPVISAE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INYQPPTVVPGGDLAK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INYQPPTVVPGGDLAK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HYTIGKEIIDLVLD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HYTIGKEIIDLVLD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VCMLSNTTAIAEAWA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VCMLSNTTAIAEAWAR.L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IGGGDDSFNTFFSETGAGK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HYTIGKEIIDLVLDRIR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HYTIGKEIIDLVLDRIR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FDGALNVDLTEFQTNLVPYP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QLFHPEQLITGKEDAANNYA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QLFHPEQLITGKEDAANNYA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PDIA3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Protein disulfide-isomerase 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TEDEFKK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2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TEDEFKK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ASNLRDNYR.F + 2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ASNLRDNYR.F + 2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ELNDFISYLQ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NTKGSNYWRNR.V + 2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FLQEYFDGNLKR.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FLQEYFDGNLKR.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MDATANDVPSPYEVK.G + Deamidated (NQ);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MDATANDVPSPYEVK.G + Deamidated (NQ);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ATP5H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ATP synthase subunit d, mitochondri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8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SWNETFHT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0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SWNETFHT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NCAQFVTGSQA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NCAQFVTGSQA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KYPYWPHQPIENL.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KYPYWPHQPIENL.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LASLSEKPPAIDWAY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LASLSEKPPAIDWAY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SODC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Superoxide dismutase [Cu-Zn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KHGGPADEE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3.1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DGVANVSIED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DGVANVSIED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ISLSGEHSIIGR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GDGPVQGVIHFEQ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GDGPVQGVIHFEQ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DPYL2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Dihydropyrimidinase-related protein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9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IVAPPGG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4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FNLYPR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FNLYPR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FNLYPR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KPFPDFVYK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IVLEDGTLHVTEGSGR.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FQLTDSQIYEVLSVI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NLHQSGFSLSGAQIDDNIPR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DIGAIAQVHAENGDIIAEEQQ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ENOA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Alpha-eno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GVPLY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↑ 3.1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NQIL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NQIL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IGAEVYHNLK.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YITPDQLADLY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QSNGWGVMVSHR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QSNGWGVMVSHR.S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QSNGWGVMVSHR.S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 K.VNQIGSVTESLQACK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NQIGSVTESLQACK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AVPSGASTGIYEALEL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AVPSGASTGIYEALEL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MQEFMILPVGASSF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MQEFMILPVGASSF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MQEFMILPVGASSFR.E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AMQEFMILPVGASSFR.E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GYTDQVVIGMDVAASEF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GYTDQVVIGMDVAASEF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EFTU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Elongation factor Tu, mitochondri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8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EEIDNAPEE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7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2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EEIDNAPEE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LDAVDTYIPVPT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LDAVDTYIPVPT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ITINAAHVEYSTAA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GITINAAHVEYSTAA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DLEKPFLLPVESVYSIPG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DLEKPFLLPVESVYSIPG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D3ZGY4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Glyceraldehyde-3-phosph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9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4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QVAEGPLK.G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M.VKVGVNGFG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M.VKVGVNGFG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M.VK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D3ZGY4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Glyceraldehyde-3-phosph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3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 xml:space="preserve">D3ZGY4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Glyceraldehyde-3-phosph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4.1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VDGPSGKLW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TVDGPSGKLW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VINGKPITIFQE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VINGKPITIFQE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VINGKPITIFQER.D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VINGKPITIFQERDPANIK.W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COF1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Cofilin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9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VLFCLSEDKK.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18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8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8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VLFCLSEDKK.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YALYDATYET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YALYDATYET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LGGSAVISLEGKPL.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HELQANCYEEVKD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HELQANCYEEVKD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KEDLVFIFWAPESAPL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KEDLVFIFWAPESAPL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b/>
                <w:bCs/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b/>
                <w:bCs/>
                <w:color w:val="000000"/>
                <w:sz w:val="16"/>
                <w:szCs w:val="16"/>
                <w:lang w:val="cs-CZ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ALDOA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Fructose-bisphosphate aldolase 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24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ELADIAH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3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jc w:val="center"/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8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jc w:val="center"/>
              <w:rPr>
                <w:sz w:val="16"/>
                <w:szCs w:val="16"/>
                <w:lang w:val="cs-CZ"/>
              </w:rPr>
            </w:pPr>
            <w:r w:rsidRPr="00F66093">
              <w:rPr>
                <w:sz w:val="16"/>
                <w:szCs w:val="16"/>
                <w:lang w:val="cs-CZ"/>
              </w:rPr>
              <w:t>↓ 2.8</w:t>
            </w: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DGADFAKW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AQEEYIK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AQEEYIK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DDGRPFPQVI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ADDGRPFPQVI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LQASALKAWGGK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ALQASALKAWGGK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M.PHPYPALTPEQK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LQSIGTENTEENR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RLQSIGTENTEENR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RLQSIGTENTEENR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FSNEEIAMATVTALRR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FSNEEIAMATVTALRR.T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VNPCIGGVILFHETLYQK.A + 2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TPSGQSGAAASESLFISNHAY.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YTPSGQSGAAASESLFISNHAY.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GVVPLAGTNGETTTQGLDGLSE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K.GVVPLAGTNGETTTQGLDGLSE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M.PHPYPALTPEQKKELADIAH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QLLLTADDRVNPCIGGVILFHETLYQ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QLLLTADDRVNPCIGGVILFHETLYQK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YASICQQNGIVPIVEPEILPDGDHDLK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  <w:r w:rsidRPr="00F66093">
              <w:rPr>
                <w:color w:val="000000"/>
                <w:sz w:val="16"/>
                <w:szCs w:val="16"/>
                <w:lang w:val="cs-CZ"/>
              </w:rPr>
              <w:t>R.YASICQQNGIVPIVEPEILPDGDHDLKR.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color w:val="000000"/>
                <w:sz w:val="16"/>
                <w:szCs w:val="16"/>
                <w:lang w:val="cs-CZ"/>
              </w:rPr>
            </w:pPr>
          </w:p>
        </w:tc>
      </w:tr>
      <w:tr w:rsidR="00F66093" w:rsidRPr="00F66093" w:rsidTr="005614CF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093" w:rsidRPr="00F66093" w:rsidRDefault="00F66093" w:rsidP="00F66093">
            <w:pPr>
              <w:rPr>
                <w:rFonts w:ascii="Calibri" w:hAnsi="Calibri"/>
                <w:color w:val="000000"/>
                <w:sz w:val="22"/>
                <w:szCs w:val="22"/>
                <w:lang w:val="cs-CZ"/>
              </w:rPr>
            </w:pPr>
            <w:r w:rsidRPr="00F66093">
              <w:rPr>
                <w:rFonts w:ascii="Calibri" w:hAnsi="Calibri"/>
                <w:color w:val="000000"/>
                <w:sz w:val="22"/>
                <w:szCs w:val="22"/>
                <w:lang w:val="cs-CZ"/>
              </w:rPr>
              <w:t> </w:t>
            </w:r>
          </w:p>
        </w:tc>
      </w:tr>
    </w:tbl>
    <w:p w:rsidR="005614CF" w:rsidRDefault="005614CF" w:rsidP="005614CF">
      <w:pPr>
        <w:tabs>
          <w:tab w:val="left" w:pos="284"/>
        </w:tabs>
        <w:spacing w:line="360" w:lineRule="auto"/>
        <w:rPr>
          <w:b/>
        </w:rPr>
      </w:pPr>
      <w:r w:rsidRPr="00053BDC">
        <w:rPr>
          <w:i/>
          <w:vertAlign w:val="superscript"/>
        </w:rPr>
        <w:t>a</w:t>
      </w:r>
      <w:r w:rsidRPr="00053BDC">
        <w:t xml:space="preserve"> sequence coverage, </w:t>
      </w:r>
      <w:r w:rsidRPr="00053BDC">
        <w:rPr>
          <w:i/>
          <w:vertAlign w:val="superscript"/>
        </w:rPr>
        <w:t>b</w:t>
      </w:r>
      <w:r w:rsidRPr="00053BDC">
        <w:t xml:space="preserve"> theoretical molecular weight, </w:t>
      </w:r>
      <w:r w:rsidRPr="00053BDC">
        <w:rPr>
          <w:i/>
          <w:vertAlign w:val="superscript"/>
        </w:rPr>
        <w:t>c</w:t>
      </w:r>
      <w:r w:rsidRPr="00053BDC">
        <w:t xml:space="preserve"> theoretical isoelectric point</w:t>
      </w:r>
    </w:p>
    <w:p w:rsidR="00D11259" w:rsidRDefault="00D11259"/>
    <w:sectPr w:rsidR="00D11259" w:rsidSect="002E441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12"/>
    <w:rsid w:val="0003656D"/>
    <w:rsid w:val="00081CA2"/>
    <w:rsid w:val="002E4412"/>
    <w:rsid w:val="003C3BCE"/>
    <w:rsid w:val="003E6084"/>
    <w:rsid w:val="005614CF"/>
    <w:rsid w:val="00D11259"/>
    <w:rsid w:val="00F66093"/>
    <w:rsid w:val="00FC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E44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FC047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FC0473"/>
    <w:rPr>
      <w:color w:val="800080"/>
      <w:u w:val="single"/>
    </w:rPr>
  </w:style>
  <w:style w:type="paragraph" w:customStyle="1" w:styleId="font5">
    <w:name w:val="font5"/>
    <w:basedOn w:val="Normln"/>
    <w:rsid w:val="00FC0473"/>
    <w:pPr>
      <w:spacing w:before="100" w:beforeAutospacing="1" w:after="100" w:afterAutospacing="1"/>
    </w:pPr>
    <w:rPr>
      <w:b/>
      <w:bCs/>
      <w:color w:val="000000"/>
      <w:sz w:val="16"/>
      <w:szCs w:val="16"/>
      <w:lang w:val="cs-CZ"/>
    </w:rPr>
  </w:style>
  <w:style w:type="paragraph" w:customStyle="1" w:styleId="xl65">
    <w:name w:val="xl65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66">
    <w:name w:val="xl66"/>
    <w:basedOn w:val="Normln"/>
    <w:rsid w:val="00FC0473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67">
    <w:name w:val="xl67"/>
    <w:basedOn w:val="Normln"/>
    <w:rsid w:val="00FC0473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val="cs-CZ"/>
    </w:rPr>
  </w:style>
  <w:style w:type="paragraph" w:customStyle="1" w:styleId="xl68">
    <w:name w:val="xl68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</w:pPr>
    <w:rPr>
      <w:lang w:val="cs-CZ"/>
    </w:rPr>
  </w:style>
  <w:style w:type="paragraph" w:customStyle="1" w:styleId="xl69">
    <w:name w:val="xl69"/>
    <w:basedOn w:val="Normln"/>
    <w:rsid w:val="00FC047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70">
    <w:name w:val="xl70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1">
    <w:name w:val="xl71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72">
    <w:name w:val="xl72"/>
    <w:basedOn w:val="Normln"/>
    <w:rsid w:val="00FC0473"/>
    <w:pPr>
      <w:spacing w:before="100" w:beforeAutospacing="1" w:after="100" w:afterAutospacing="1"/>
      <w:textAlignment w:val="center"/>
    </w:pPr>
    <w:rPr>
      <w:color w:val="000000"/>
      <w:sz w:val="16"/>
      <w:szCs w:val="16"/>
      <w:lang w:val="cs-CZ"/>
    </w:rPr>
  </w:style>
  <w:style w:type="paragraph" w:customStyle="1" w:styleId="xl73">
    <w:name w:val="xl73"/>
    <w:basedOn w:val="Normln"/>
    <w:rsid w:val="00FC0473"/>
    <w:pPr>
      <w:spacing w:before="100" w:beforeAutospacing="1" w:after="100" w:afterAutospacing="1"/>
      <w:textAlignment w:val="center"/>
    </w:pPr>
    <w:rPr>
      <w:sz w:val="16"/>
      <w:szCs w:val="16"/>
      <w:lang w:val="cs-CZ"/>
    </w:rPr>
  </w:style>
  <w:style w:type="paragraph" w:customStyle="1" w:styleId="xl74">
    <w:name w:val="xl74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5">
    <w:name w:val="xl75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6">
    <w:name w:val="xl76"/>
    <w:basedOn w:val="Normln"/>
    <w:rsid w:val="00FC0473"/>
    <w:pPr>
      <w:spacing w:before="100" w:beforeAutospacing="1" w:after="100" w:afterAutospacing="1"/>
    </w:pPr>
    <w:rPr>
      <w:color w:val="000000"/>
      <w:sz w:val="16"/>
      <w:szCs w:val="16"/>
      <w:lang w:val="cs-CZ"/>
    </w:rPr>
  </w:style>
  <w:style w:type="paragraph" w:customStyle="1" w:styleId="xl77">
    <w:name w:val="xl77"/>
    <w:basedOn w:val="Normln"/>
    <w:rsid w:val="00FC0473"/>
    <w:pPr>
      <w:spacing w:before="100" w:beforeAutospacing="1" w:after="100" w:afterAutospacing="1"/>
    </w:pPr>
    <w:rPr>
      <w:sz w:val="16"/>
      <w:szCs w:val="16"/>
      <w:lang w:val="cs-CZ"/>
    </w:rPr>
  </w:style>
  <w:style w:type="paragraph" w:customStyle="1" w:styleId="xl78">
    <w:name w:val="xl78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9">
    <w:name w:val="xl79"/>
    <w:basedOn w:val="Normln"/>
    <w:rsid w:val="00FC0473"/>
    <w:pPr>
      <w:spacing w:before="100" w:beforeAutospacing="1" w:after="100" w:afterAutospacing="1"/>
      <w:textAlignment w:val="center"/>
    </w:pPr>
    <w:rPr>
      <w:sz w:val="16"/>
      <w:szCs w:val="16"/>
      <w:lang w:val="cs-CZ"/>
    </w:rPr>
  </w:style>
  <w:style w:type="paragraph" w:customStyle="1" w:styleId="xl80">
    <w:name w:val="xl80"/>
    <w:basedOn w:val="Normln"/>
    <w:rsid w:val="00FC0473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  <w:lang w:val="cs-CZ"/>
    </w:rPr>
  </w:style>
  <w:style w:type="paragraph" w:customStyle="1" w:styleId="xl81">
    <w:name w:val="xl81"/>
    <w:basedOn w:val="Normln"/>
    <w:rsid w:val="00FC0473"/>
    <w:pPr>
      <w:spacing w:before="100" w:beforeAutospacing="1" w:after="100" w:afterAutospacing="1"/>
      <w:textAlignment w:val="center"/>
    </w:pPr>
    <w:rPr>
      <w:color w:val="000000"/>
      <w:sz w:val="16"/>
      <w:szCs w:val="16"/>
      <w:lang w:val="cs-CZ"/>
    </w:rPr>
  </w:style>
  <w:style w:type="paragraph" w:customStyle="1" w:styleId="xl82">
    <w:name w:val="xl82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83">
    <w:name w:val="xl83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4">
    <w:name w:val="xl84"/>
    <w:basedOn w:val="Normln"/>
    <w:rsid w:val="00FC0473"/>
    <w:pPr>
      <w:spacing w:before="100" w:beforeAutospacing="1" w:after="100" w:afterAutospacing="1"/>
    </w:pPr>
    <w:rPr>
      <w:sz w:val="16"/>
      <w:szCs w:val="16"/>
      <w:lang w:val="cs-CZ"/>
    </w:rPr>
  </w:style>
  <w:style w:type="paragraph" w:customStyle="1" w:styleId="xl85">
    <w:name w:val="xl85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6">
    <w:name w:val="xl86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7">
    <w:name w:val="xl87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8">
    <w:name w:val="xl88"/>
    <w:basedOn w:val="Normln"/>
    <w:rsid w:val="00F6609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E44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FC047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FC0473"/>
    <w:rPr>
      <w:color w:val="800080"/>
      <w:u w:val="single"/>
    </w:rPr>
  </w:style>
  <w:style w:type="paragraph" w:customStyle="1" w:styleId="font5">
    <w:name w:val="font5"/>
    <w:basedOn w:val="Normln"/>
    <w:rsid w:val="00FC0473"/>
    <w:pPr>
      <w:spacing w:before="100" w:beforeAutospacing="1" w:after="100" w:afterAutospacing="1"/>
    </w:pPr>
    <w:rPr>
      <w:b/>
      <w:bCs/>
      <w:color w:val="000000"/>
      <w:sz w:val="16"/>
      <w:szCs w:val="16"/>
      <w:lang w:val="cs-CZ"/>
    </w:rPr>
  </w:style>
  <w:style w:type="paragraph" w:customStyle="1" w:styleId="xl65">
    <w:name w:val="xl65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66">
    <w:name w:val="xl66"/>
    <w:basedOn w:val="Normln"/>
    <w:rsid w:val="00FC0473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67">
    <w:name w:val="xl67"/>
    <w:basedOn w:val="Normln"/>
    <w:rsid w:val="00FC0473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val="cs-CZ"/>
    </w:rPr>
  </w:style>
  <w:style w:type="paragraph" w:customStyle="1" w:styleId="xl68">
    <w:name w:val="xl68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</w:pPr>
    <w:rPr>
      <w:lang w:val="cs-CZ"/>
    </w:rPr>
  </w:style>
  <w:style w:type="paragraph" w:customStyle="1" w:styleId="xl69">
    <w:name w:val="xl69"/>
    <w:basedOn w:val="Normln"/>
    <w:rsid w:val="00FC047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70">
    <w:name w:val="xl70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1">
    <w:name w:val="xl71"/>
    <w:basedOn w:val="Normln"/>
    <w:rsid w:val="00FC047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cs-CZ"/>
    </w:rPr>
  </w:style>
  <w:style w:type="paragraph" w:customStyle="1" w:styleId="xl72">
    <w:name w:val="xl72"/>
    <w:basedOn w:val="Normln"/>
    <w:rsid w:val="00FC0473"/>
    <w:pPr>
      <w:spacing w:before="100" w:beforeAutospacing="1" w:after="100" w:afterAutospacing="1"/>
      <w:textAlignment w:val="center"/>
    </w:pPr>
    <w:rPr>
      <w:color w:val="000000"/>
      <w:sz w:val="16"/>
      <w:szCs w:val="16"/>
      <w:lang w:val="cs-CZ"/>
    </w:rPr>
  </w:style>
  <w:style w:type="paragraph" w:customStyle="1" w:styleId="xl73">
    <w:name w:val="xl73"/>
    <w:basedOn w:val="Normln"/>
    <w:rsid w:val="00FC0473"/>
    <w:pPr>
      <w:spacing w:before="100" w:beforeAutospacing="1" w:after="100" w:afterAutospacing="1"/>
      <w:textAlignment w:val="center"/>
    </w:pPr>
    <w:rPr>
      <w:sz w:val="16"/>
      <w:szCs w:val="16"/>
      <w:lang w:val="cs-CZ"/>
    </w:rPr>
  </w:style>
  <w:style w:type="paragraph" w:customStyle="1" w:styleId="xl74">
    <w:name w:val="xl74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5">
    <w:name w:val="xl75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6">
    <w:name w:val="xl76"/>
    <w:basedOn w:val="Normln"/>
    <w:rsid w:val="00FC0473"/>
    <w:pPr>
      <w:spacing w:before="100" w:beforeAutospacing="1" w:after="100" w:afterAutospacing="1"/>
    </w:pPr>
    <w:rPr>
      <w:color w:val="000000"/>
      <w:sz w:val="16"/>
      <w:szCs w:val="16"/>
      <w:lang w:val="cs-CZ"/>
    </w:rPr>
  </w:style>
  <w:style w:type="paragraph" w:customStyle="1" w:styleId="xl77">
    <w:name w:val="xl77"/>
    <w:basedOn w:val="Normln"/>
    <w:rsid w:val="00FC0473"/>
    <w:pPr>
      <w:spacing w:before="100" w:beforeAutospacing="1" w:after="100" w:afterAutospacing="1"/>
    </w:pPr>
    <w:rPr>
      <w:sz w:val="16"/>
      <w:szCs w:val="16"/>
      <w:lang w:val="cs-CZ"/>
    </w:rPr>
  </w:style>
  <w:style w:type="paragraph" w:customStyle="1" w:styleId="xl78">
    <w:name w:val="xl78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79">
    <w:name w:val="xl79"/>
    <w:basedOn w:val="Normln"/>
    <w:rsid w:val="00FC0473"/>
    <w:pPr>
      <w:spacing w:before="100" w:beforeAutospacing="1" w:after="100" w:afterAutospacing="1"/>
      <w:textAlignment w:val="center"/>
    </w:pPr>
    <w:rPr>
      <w:sz w:val="16"/>
      <w:szCs w:val="16"/>
      <w:lang w:val="cs-CZ"/>
    </w:rPr>
  </w:style>
  <w:style w:type="paragraph" w:customStyle="1" w:styleId="xl80">
    <w:name w:val="xl80"/>
    <w:basedOn w:val="Normln"/>
    <w:rsid w:val="00FC0473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  <w:lang w:val="cs-CZ"/>
    </w:rPr>
  </w:style>
  <w:style w:type="paragraph" w:customStyle="1" w:styleId="xl81">
    <w:name w:val="xl81"/>
    <w:basedOn w:val="Normln"/>
    <w:rsid w:val="00FC0473"/>
    <w:pPr>
      <w:spacing w:before="100" w:beforeAutospacing="1" w:after="100" w:afterAutospacing="1"/>
      <w:textAlignment w:val="center"/>
    </w:pPr>
    <w:rPr>
      <w:color w:val="000000"/>
      <w:sz w:val="16"/>
      <w:szCs w:val="16"/>
      <w:lang w:val="cs-CZ"/>
    </w:rPr>
  </w:style>
  <w:style w:type="paragraph" w:customStyle="1" w:styleId="xl82">
    <w:name w:val="xl82"/>
    <w:basedOn w:val="Normln"/>
    <w:rsid w:val="00FC0473"/>
    <w:pPr>
      <w:spacing w:before="100" w:beforeAutospacing="1" w:after="100" w:afterAutospacing="1"/>
      <w:jc w:val="center"/>
      <w:textAlignment w:val="center"/>
    </w:pPr>
    <w:rPr>
      <w:sz w:val="16"/>
      <w:szCs w:val="16"/>
      <w:lang w:val="cs-CZ"/>
    </w:rPr>
  </w:style>
  <w:style w:type="paragraph" w:customStyle="1" w:styleId="xl83">
    <w:name w:val="xl83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4">
    <w:name w:val="xl84"/>
    <w:basedOn w:val="Normln"/>
    <w:rsid w:val="00FC0473"/>
    <w:pPr>
      <w:spacing w:before="100" w:beforeAutospacing="1" w:after="100" w:afterAutospacing="1"/>
    </w:pPr>
    <w:rPr>
      <w:sz w:val="16"/>
      <w:szCs w:val="16"/>
      <w:lang w:val="cs-CZ"/>
    </w:rPr>
  </w:style>
  <w:style w:type="paragraph" w:customStyle="1" w:styleId="xl85">
    <w:name w:val="xl85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6">
    <w:name w:val="xl86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7">
    <w:name w:val="xl87"/>
    <w:basedOn w:val="Normln"/>
    <w:rsid w:val="00FC0473"/>
    <w:pPr>
      <w:spacing w:before="100" w:beforeAutospacing="1" w:after="100" w:afterAutospacing="1"/>
      <w:jc w:val="center"/>
    </w:pPr>
    <w:rPr>
      <w:sz w:val="16"/>
      <w:szCs w:val="16"/>
      <w:lang w:val="cs-CZ"/>
    </w:rPr>
  </w:style>
  <w:style w:type="paragraph" w:customStyle="1" w:styleId="xl88">
    <w:name w:val="xl88"/>
    <w:basedOn w:val="Normln"/>
    <w:rsid w:val="00F6609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7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97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číková Hana</dc:creator>
  <cp:lastModifiedBy>Ujčíková Hana</cp:lastModifiedBy>
  <cp:revision>8</cp:revision>
  <dcterms:created xsi:type="dcterms:W3CDTF">2018-01-18T13:02:00Z</dcterms:created>
  <dcterms:modified xsi:type="dcterms:W3CDTF">2019-10-24T11:57:00Z</dcterms:modified>
</cp:coreProperties>
</file>